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0D2B28" w14:textId="090F8511" w:rsidR="00F42074" w:rsidRPr="00C855C6" w:rsidRDefault="00F42074" w:rsidP="00C855C6">
      <w:pPr>
        <w:pStyle w:val="Caption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C8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4957C8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C855C6">
        <w:rPr>
          <w:rFonts w:ascii="Times New Roman" w:hAnsi="Times New Roman" w:cs="Times New Roman"/>
          <w:b/>
          <w:bCs/>
          <w:sz w:val="24"/>
          <w:szCs w:val="24"/>
          <w:lang w:val="en-US"/>
        </w:rPr>
        <w:t>ile 1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855C6">
        <w:rPr>
          <w:rFonts w:ascii="Times New Roman" w:hAnsi="Times New Roman" w:cs="Times New Roman"/>
          <w:b/>
          <w:bCs/>
          <w:sz w:val="24"/>
          <w:szCs w:val="24"/>
          <w:lang w:val="en-US"/>
        </w:rPr>
        <w:t>Geographical distribution of all 261 isolates included in this study.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 The map reports the location of the 204 non-</w:t>
      </w:r>
      <w:r w:rsidRPr="00C855C6">
        <w:rPr>
          <w:rFonts w:ascii="Times New Roman" w:hAnsi="Times New Roman" w:cs="Times New Roman"/>
          <w:i/>
          <w:iCs/>
          <w:sz w:val="24"/>
          <w:szCs w:val="24"/>
          <w:lang w:val="en-US"/>
        </w:rPr>
        <w:t>aureus Staphylococcus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53B3"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7953B3" w:rsidRPr="00C855C6">
        <w:rPr>
          <w:rFonts w:ascii="Times New Roman" w:hAnsi="Times New Roman" w:cs="Times New Roman"/>
          <w:i/>
          <w:iCs/>
          <w:sz w:val="24"/>
          <w:szCs w:val="24"/>
          <w:lang w:val="en-US"/>
        </w:rPr>
        <w:t>Mammaliicoccus</w:t>
      </w:r>
      <w:r w:rsidR="007953B3"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>(NAS</w:t>
      </w:r>
      <w:r w:rsidR="007953B3" w:rsidRPr="00C855C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), and 57 </w:t>
      </w:r>
      <w:r w:rsidRPr="00C855C6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coccus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 xml:space="preserve"> isolates in Sardinia, Italy. Each point represents an individual isolate. Circles indicate NAS</w:t>
      </w:r>
      <w:r w:rsidR="007953B3" w:rsidRPr="00C855C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C855C6">
        <w:rPr>
          <w:rFonts w:ascii="Times New Roman" w:hAnsi="Times New Roman" w:cs="Times New Roman"/>
          <w:sz w:val="24"/>
          <w:szCs w:val="24"/>
          <w:lang w:val="en-US"/>
        </w:rPr>
        <w:t>: red for sheep milk, and yellow for goat milk. Triangles indicate streptococci: blue for sheep milk, and fuchsia for goat milk.</w:t>
      </w:r>
    </w:p>
    <w:p w14:paraId="773D69F4" w14:textId="7311A338" w:rsidR="00F42074" w:rsidRDefault="00F42074" w:rsidP="00F42074">
      <w:pPr>
        <w:spacing w:after="160" w:line="480" w:lineRule="auto"/>
        <w:ind w:firstLine="0"/>
        <w:jc w:val="center"/>
      </w:pPr>
      <w:bookmarkStart w:id="0" w:name="_GoBack"/>
      <w:r>
        <w:rPr>
          <w:b/>
          <w:bCs/>
          <w:noProof/>
          <w:lang w:val="en-IN" w:eastAsia="en-IN"/>
        </w:rPr>
        <w:drawing>
          <wp:inline distT="0" distB="0" distL="0" distR="0" wp14:anchorId="06AF9196" wp14:editId="5D0C14DC">
            <wp:extent cx="5272709" cy="6758940"/>
            <wp:effectExtent l="0" t="0" r="4445" b="3810"/>
            <wp:docPr id="1" name="Immagine 1" descr="Immagine che contiene mapp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mappa&#10;&#10;Descrizione generata automaticamente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7905" cy="6778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42074" w:rsidSect="009521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2NTK1MDUzNLM0NjZU0lEKTi0uzszPAykwqgUANoHxrCwAAAA="/>
  </w:docVars>
  <w:rsids>
    <w:rsidRoot w:val="00F42074"/>
    <w:rsid w:val="004957C8"/>
    <w:rsid w:val="00650DCC"/>
    <w:rsid w:val="00663627"/>
    <w:rsid w:val="007953B3"/>
    <w:rsid w:val="00952182"/>
    <w:rsid w:val="00A7190C"/>
    <w:rsid w:val="00B07CDF"/>
    <w:rsid w:val="00B227DE"/>
    <w:rsid w:val="00C855C6"/>
    <w:rsid w:val="00F4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4158"/>
  <w15:chartTrackingRefBased/>
  <w15:docId w15:val="{09AE946A-A2C2-4C7E-A16D-7E96AE58C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74"/>
    <w:pPr>
      <w:spacing w:after="0" w:line="360" w:lineRule="auto"/>
      <w:ind w:firstLine="720"/>
      <w:jc w:val="both"/>
    </w:pPr>
    <w:rPr>
      <w:rFonts w:eastAsia="Calibri" w:cstheme="minorHAnsi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2074"/>
    <w:pPr>
      <w:spacing w:line="240" w:lineRule="auto"/>
      <w:ind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lippa Addis</dc:creator>
  <cp:keywords/>
  <dc:description/>
  <cp:lastModifiedBy>Deepikas Sakthivel</cp:lastModifiedBy>
  <cp:revision>4</cp:revision>
  <cp:lastPrinted>2022-08-07T13:30:00Z</cp:lastPrinted>
  <dcterms:created xsi:type="dcterms:W3CDTF">2022-09-12T14:55:00Z</dcterms:created>
  <dcterms:modified xsi:type="dcterms:W3CDTF">2022-09-26T15:00:00Z</dcterms:modified>
</cp:coreProperties>
</file>